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5499F" w14:textId="7E5ECF28" w:rsidR="009928BF" w:rsidRDefault="009928BF" w:rsidP="009928BF">
      <w:pPr>
        <w:pStyle w:val="Caption"/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Pr="005F247A">
        <w:rPr>
          <w:sz w:val="22"/>
          <w:szCs w:val="22"/>
        </w:rPr>
        <w:t xml:space="preserve">able </w:t>
      </w:r>
      <w:r w:rsidR="00970C8E">
        <w:rPr>
          <w:sz w:val="22"/>
          <w:szCs w:val="22"/>
        </w:rPr>
        <w:t>1</w:t>
      </w:r>
      <w:r>
        <w:rPr>
          <w:sz w:val="22"/>
          <w:szCs w:val="22"/>
        </w:rPr>
        <w:t xml:space="preserve">: </w:t>
      </w:r>
      <w:r w:rsidR="00FD4A35">
        <w:rPr>
          <w:sz w:val="22"/>
          <w:szCs w:val="22"/>
        </w:rPr>
        <w:t>C</w:t>
      </w:r>
      <w:r>
        <w:rPr>
          <w:sz w:val="22"/>
          <w:szCs w:val="22"/>
        </w:rPr>
        <w:t>haracteristics</w:t>
      </w:r>
      <w:r w:rsidR="00FD4A35">
        <w:rPr>
          <w:sz w:val="22"/>
          <w:szCs w:val="22"/>
        </w:rPr>
        <w:t xml:space="preserve"> of patients with NEWS2</w:t>
      </w:r>
      <w:r w:rsidR="00FD4A35">
        <w:rPr>
          <w:rFonts w:cstheme="minorHAnsi"/>
          <w:sz w:val="22"/>
          <w:szCs w:val="22"/>
        </w:rPr>
        <w:t>≤</w:t>
      </w:r>
      <w:r w:rsidR="00FD4A35">
        <w:rPr>
          <w:sz w:val="22"/>
          <w:szCs w:val="22"/>
        </w:rPr>
        <w:t>4 who needed time-critical treatment (N=79)</w:t>
      </w:r>
    </w:p>
    <w:p w14:paraId="0A6ACF8F" w14:textId="77777777" w:rsidR="009928BF" w:rsidRPr="009928BF" w:rsidRDefault="009928BF" w:rsidP="009928BF"/>
    <w:tbl>
      <w:tblPr>
        <w:tblW w:w="5402" w:type="dxa"/>
        <w:tblLook w:val="04A0" w:firstRow="1" w:lastRow="0" w:firstColumn="1" w:lastColumn="0" w:noHBand="0" w:noVBand="1"/>
      </w:tblPr>
      <w:tblGrid>
        <w:gridCol w:w="3063"/>
        <w:gridCol w:w="2339"/>
      </w:tblGrid>
      <w:tr w:rsidR="00857989" w:rsidRPr="00857989" w14:paraId="20934EB4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BEB5" w14:textId="7E6AA27E" w:rsidR="00857989" w:rsidRPr="00857989" w:rsidRDefault="00857989" w:rsidP="00857989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Variable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19D2" w14:textId="40136B25" w:rsidR="00857989" w:rsidRPr="00857989" w:rsidRDefault="00FD4A35" w:rsidP="0085798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ean, media, N (%)</w:t>
            </w:r>
          </w:p>
        </w:tc>
      </w:tr>
      <w:tr w:rsidR="00857989" w:rsidRPr="00857989" w14:paraId="7AA4E524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8D2" w14:textId="080FE241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A6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1BE17FC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55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772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58.2 (21.4)</w:t>
            </w:r>
          </w:p>
        </w:tc>
      </w:tr>
      <w:tr w:rsidR="00857989" w:rsidRPr="00857989" w14:paraId="1838BC2D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071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264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63.0 [17.0, 92.0]</w:t>
            </w:r>
          </w:p>
        </w:tc>
      </w:tr>
      <w:tr w:rsidR="00857989" w:rsidRPr="00857989" w14:paraId="12A1D653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546" w14:textId="70CEBFDD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857989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0D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5121EB5B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830" w14:textId="6BFDF198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 F</w:t>
            </w:r>
            <w:r>
              <w:rPr>
                <w:rFonts w:ascii="Calibri" w:eastAsia="Times New Roman" w:hAnsi="Calibri" w:cs="Calibri"/>
                <w:color w:val="000000"/>
              </w:rPr>
              <w:t>emale</w:t>
            </w:r>
            <w:r w:rsidRPr="0085798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67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3 (41.8%)</w:t>
            </w:r>
          </w:p>
        </w:tc>
      </w:tr>
      <w:tr w:rsidR="00857989" w:rsidRPr="00857989" w14:paraId="2D023EE9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EEC8" w14:textId="6B440B3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 M</w:t>
            </w:r>
            <w:r>
              <w:rPr>
                <w:rFonts w:ascii="Calibri" w:eastAsia="Times New Roman" w:hAnsi="Calibri" w:cs="Calibri"/>
                <w:color w:val="000000"/>
              </w:rPr>
              <w:t>ale</w:t>
            </w:r>
            <w:r w:rsidRPr="0085798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37A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46 (58.2%)</w:t>
            </w:r>
          </w:p>
        </w:tc>
      </w:tr>
      <w:tr w:rsidR="00857989" w:rsidRPr="00857989" w14:paraId="781EB73F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A44" w14:textId="3935766A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054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770157C5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8D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Asia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16A" w14:textId="2F0CA2B6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4 (5.</w:t>
            </w:r>
            <w:r w:rsidR="00922E6D">
              <w:rPr>
                <w:rFonts w:ascii="Calibri" w:eastAsia="Times New Roman" w:hAnsi="Calibri" w:cs="Calibri"/>
                <w:color w:val="000000"/>
              </w:rPr>
              <w:t>3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421CCDF4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FB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920" w14:textId="0E4BD00B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2 (2.</w:t>
            </w:r>
            <w:r w:rsidR="00922E6D">
              <w:rPr>
                <w:rFonts w:ascii="Calibri" w:eastAsia="Times New Roman" w:hAnsi="Calibri" w:cs="Calibri"/>
                <w:color w:val="000000"/>
              </w:rPr>
              <w:t>7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28B72610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E7F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ixe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B9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 (1.3%)</w:t>
            </w:r>
          </w:p>
        </w:tc>
      </w:tr>
      <w:tr w:rsidR="00857989" w:rsidRPr="00857989" w14:paraId="09B51DF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C4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3AB" w14:textId="7406089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2 (2.</w:t>
            </w:r>
            <w:r w:rsidR="00922E6D">
              <w:rPr>
                <w:rFonts w:ascii="Calibri" w:eastAsia="Times New Roman" w:hAnsi="Calibri" w:cs="Calibri"/>
                <w:color w:val="000000"/>
              </w:rPr>
              <w:t>7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374C884C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543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065" w14:textId="138A886C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66 (</w:t>
            </w:r>
            <w:r w:rsidR="00922E6D">
              <w:rPr>
                <w:rFonts w:ascii="Calibri" w:eastAsia="Times New Roman" w:hAnsi="Calibri" w:cs="Calibri"/>
                <w:color w:val="000000"/>
              </w:rPr>
              <w:t>88.0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35DB1A1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8AC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Not stated/N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AC7D" w14:textId="3D497C85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57989" w:rsidRPr="00857989" w14:paraId="3421F3AB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6BD" w14:textId="5D19A9E3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se rate (beats/min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718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66728CA0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9B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B9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89.8 (21.5)</w:t>
            </w:r>
          </w:p>
        </w:tc>
      </w:tr>
      <w:tr w:rsidR="00857989" w:rsidRPr="00857989" w14:paraId="19C0E6D3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CCBC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36B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86.0 [58.0, 173]</w:t>
            </w:r>
          </w:p>
        </w:tc>
      </w:tr>
      <w:tr w:rsidR="00857989" w:rsidRPr="00857989" w14:paraId="3B539CBF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14A" w14:textId="2CBC6C70" w:rsidR="00857989" w:rsidRPr="00857989" w:rsidRDefault="008E6A5D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iration</w:t>
            </w:r>
            <w:r w:rsidR="00857989">
              <w:rPr>
                <w:rFonts w:ascii="Calibri" w:eastAsia="Times New Roman" w:hAnsi="Calibri" w:cs="Calibri"/>
                <w:color w:val="000000"/>
              </w:rPr>
              <w:t xml:space="preserve"> rate (breaths/min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60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5528921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2A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82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8.5 (2.71)</w:t>
            </w:r>
          </w:p>
        </w:tc>
      </w:tr>
      <w:tr w:rsidR="00857989" w:rsidRPr="00857989" w14:paraId="3F8920E2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9ED8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6E81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8.0 [12.0, 28.0]</w:t>
            </w:r>
          </w:p>
        </w:tc>
      </w:tr>
      <w:tr w:rsidR="00857989" w:rsidRPr="00857989" w14:paraId="40AF98C6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5A9" w14:textId="491B728C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xygen saturation (%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9C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A6B95F2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C9D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B6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97.9 (1.76)</w:t>
            </w:r>
          </w:p>
        </w:tc>
      </w:tr>
      <w:tr w:rsidR="00857989" w:rsidRPr="00857989" w14:paraId="2BD26452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4918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4F1F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98.0 [90.0, 100]</w:t>
            </w:r>
          </w:p>
        </w:tc>
      </w:tr>
      <w:tr w:rsidR="00857989" w:rsidRPr="00857989" w14:paraId="738DDAC4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95A" w14:textId="768537F9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VPU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A3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3038D3C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E6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Aler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9B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76 (96.2%)</w:t>
            </w:r>
          </w:p>
        </w:tc>
      </w:tr>
      <w:tr w:rsidR="00857989" w:rsidRPr="00857989" w14:paraId="64F75565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46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Confuse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60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 (3.8%)</w:t>
            </w:r>
          </w:p>
        </w:tc>
      </w:tr>
      <w:tr w:rsidR="00857989" w:rsidRPr="00857989" w14:paraId="0797BBEB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F82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Voic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E2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57989" w:rsidRPr="00857989" w14:paraId="137B03E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71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Pain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F49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57989" w:rsidRPr="00857989" w14:paraId="2D23415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78B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Unresponsiv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602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57989" w:rsidRPr="00857989" w14:paraId="4F1EC01D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9C7" w14:textId="41A7BDB5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ystolic BP (mmHg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29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278B53DF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BC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9E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35 (26.7)</w:t>
            </w:r>
          </w:p>
        </w:tc>
      </w:tr>
      <w:tr w:rsidR="00857989" w:rsidRPr="00857989" w14:paraId="3D5FD81D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65A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C69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35 [71.0, 197]</w:t>
            </w:r>
          </w:p>
        </w:tc>
      </w:tr>
      <w:tr w:rsidR="00857989" w:rsidRPr="00857989" w14:paraId="5DD13497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608" w14:textId="75D7F05F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stolic BP (mmHg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E0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5937074E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3B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BAC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79.0 (16.0)</w:t>
            </w:r>
          </w:p>
        </w:tc>
      </w:tr>
      <w:tr w:rsidR="00857989" w:rsidRPr="00857989" w14:paraId="3CBCDA8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22A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99B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78.0 [47.0, 139]</w:t>
            </w:r>
          </w:p>
        </w:tc>
      </w:tr>
      <w:tr w:rsidR="00857989" w:rsidRPr="00857989" w14:paraId="356010B7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320E" w14:textId="0236A7C9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 (C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1B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5C72E43D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5A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3AA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6.6 (0.789)</w:t>
            </w:r>
          </w:p>
        </w:tc>
      </w:tr>
      <w:tr w:rsidR="00857989" w:rsidRPr="00857989" w14:paraId="3ACE7CC3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961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35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6.5 [34.6, 39.1]</w:t>
            </w:r>
          </w:p>
        </w:tc>
      </w:tr>
      <w:tr w:rsidR="00857989" w:rsidRPr="00857989" w14:paraId="4C59E9D0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14D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issing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3BD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 (1.3%)</w:t>
            </w:r>
          </w:p>
        </w:tc>
      </w:tr>
      <w:tr w:rsidR="00857989" w:rsidRPr="00857989" w14:paraId="2BE0E759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A70" w14:textId="436C6A1C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oxyge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76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0AA486A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30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Air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6C1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67 (84.8%)</w:t>
            </w:r>
          </w:p>
        </w:tc>
      </w:tr>
      <w:tr w:rsidR="00857989" w:rsidRPr="00857989" w14:paraId="514B4024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DD3A" w14:textId="096A8F20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57989">
              <w:rPr>
                <w:rFonts w:ascii="Calibri" w:eastAsia="Times New Roman" w:hAnsi="Calibri" w:cs="Calibri"/>
                <w:color w:val="000000"/>
              </w:rPr>
              <w:t>O</w:t>
            </w:r>
            <w:r w:rsidRPr="00857989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E84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2 (15.2%)</w:t>
            </w:r>
          </w:p>
        </w:tc>
      </w:tr>
    </w:tbl>
    <w:p w14:paraId="5B237C1D" w14:textId="0E28D63E" w:rsidR="00FC02E9" w:rsidRPr="00FC02E9" w:rsidRDefault="00FC02E9" w:rsidP="0070484A">
      <w:pPr>
        <w:pStyle w:val="Caption"/>
        <w:rPr>
          <w:lang w:eastAsia="en-US"/>
        </w:rPr>
      </w:pPr>
    </w:p>
    <w:sectPr w:rsidR="00FC02E9" w:rsidRPr="00FC02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4C567" w14:textId="77777777" w:rsidR="00C04D4F" w:rsidRDefault="00C04D4F" w:rsidP="008F2E93">
      <w:r>
        <w:separator/>
      </w:r>
    </w:p>
  </w:endnote>
  <w:endnote w:type="continuationSeparator" w:id="0">
    <w:p w14:paraId="66396415" w14:textId="77777777" w:rsidR="00C04D4F" w:rsidRDefault="00C04D4F" w:rsidP="008F2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7932" w14:textId="77777777" w:rsidR="002F6F67" w:rsidRDefault="002F6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ED658" w14:textId="77777777" w:rsidR="002F6F67" w:rsidRDefault="002F6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C941A" w14:textId="77777777" w:rsidR="002F6F67" w:rsidRDefault="002F6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A766" w14:textId="77777777" w:rsidR="00C04D4F" w:rsidRDefault="00C04D4F" w:rsidP="008F2E93">
      <w:r>
        <w:separator/>
      </w:r>
    </w:p>
  </w:footnote>
  <w:footnote w:type="continuationSeparator" w:id="0">
    <w:p w14:paraId="7694C868" w14:textId="77777777" w:rsidR="00C04D4F" w:rsidRDefault="00C04D4F" w:rsidP="008F2E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576CD" w14:textId="77777777" w:rsidR="002F6F67" w:rsidRDefault="002F6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75E7E" w14:textId="3AAD7393" w:rsidR="002F6F67" w:rsidRDefault="002F6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5E4A9" w14:textId="77777777" w:rsidR="002F6F67" w:rsidRDefault="002F6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434"/>
    <w:multiLevelType w:val="hybridMultilevel"/>
    <w:tmpl w:val="C9F2E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E620B"/>
    <w:multiLevelType w:val="hybridMultilevel"/>
    <w:tmpl w:val="2AC63976"/>
    <w:lvl w:ilvl="0" w:tplc="7264C626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36AB8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000770A"/>
    <w:multiLevelType w:val="hybridMultilevel"/>
    <w:tmpl w:val="B1D00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43534"/>
    <w:multiLevelType w:val="hybridMultilevel"/>
    <w:tmpl w:val="AAAE8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62F4"/>
    <w:multiLevelType w:val="hybridMultilevel"/>
    <w:tmpl w:val="F40E60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DB22C4"/>
    <w:multiLevelType w:val="hybridMultilevel"/>
    <w:tmpl w:val="DE9218E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C7AFB"/>
    <w:multiLevelType w:val="hybridMultilevel"/>
    <w:tmpl w:val="6BAAE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41AC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A9B3982"/>
    <w:multiLevelType w:val="hybridMultilevel"/>
    <w:tmpl w:val="E2A42C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66C02"/>
    <w:multiLevelType w:val="hybridMultilevel"/>
    <w:tmpl w:val="BBF6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B3B8A"/>
    <w:multiLevelType w:val="hybridMultilevel"/>
    <w:tmpl w:val="CE5C3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705243"/>
    <w:multiLevelType w:val="hybridMultilevel"/>
    <w:tmpl w:val="4356B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B25644"/>
    <w:multiLevelType w:val="hybridMultilevel"/>
    <w:tmpl w:val="6FCC5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8607B1"/>
    <w:multiLevelType w:val="hybridMultilevel"/>
    <w:tmpl w:val="BB763D1A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7E475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8E5F46"/>
    <w:multiLevelType w:val="hybridMultilevel"/>
    <w:tmpl w:val="87182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32061">
    <w:abstractNumId w:val="14"/>
  </w:num>
  <w:num w:numId="2" w16cid:durableId="324673272">
    <w:abstractNumId w:val="8"/>
  </w:num>
  <w:num w:numId="3" w16cid:durableId="1317295911">
    <w:abstractNumId w:val="10"/>
  </w:num>
  <w:num w:numId="4" w16cid:durableId="1199855206">
    <w:abstractNumId w:val="16"/>
  </w:num>
  <w:num w:numId="5" w16cid:durableId="151602768">
    <w:abstractNumId w:val="13"/>
  </w:num>
  <w:num w:numId="6" w16cid:durableId="849031733">
    <w:abstractNumId w:val="12"/>
  </w:num>
  <w:num w:numId="7" w16cid:durableId="1386296037">
    <w:abstractNumId w:val="7"/>
  </w:num>
  <w:num w:numId="8" w16cid:durableId="335692213">
    <w:abstractNumId w:val="4"/>
  </w:num>
  <w:num w:numId="9" w16cid:durableId="310908567">
    <w:abstractNumId w:val="3"/>
  </w:num>
  <w:num w:numId="10" w16cid:durableId="502011528">
    <w:abstractNumId w:val="15"/>
  </w:num>
  <w:num w:numId="11" w16cid:durableId="1937129633">
    <w:abstractNumId w:val="2"/>
  </w:num>
  <w:num w:numId="12" w16cid:durableId="515965770">
    <w:abstractNumId w:val="11"/>
  </w:num>
  <w:num w:numId="13" w16cid:durableId="778531334">
    <w:abstractNumId w:val="6"/>
  </w:num>
  <w:num w:numId="14" w16cid:durableId="652026685">
    <w:abstractNumId w:val="1"/>
  </w:num>
  <w:num w:numId="15" w16cid:durableId="257442498">
    <w:abstractNumId w:val="9"/>
  </w:num>
  <w:num w:numId="16" w16cid:durableId="1833837290">
    <w:abstractNumId w:val="5"/>
  </w:num>
  <w:num w:numId="17" w16cid:durableId="12440995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7516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81"/>
    <w:rsid w:val="000163BE"/>
    <w:rsid w:val="000207DA"/>
    <w:rsid w:val="000219DD"/>
    <w:rsid w:val="000230A2"/>
    <w:rsid w:val="00026043"/>
    <w:rsid w:val="00045EBC"/>
    <w:rsid w:val="000515DB"/>
    <w:rsid w:val="00054398"/>
    <w:rsid w:val="00065EF9"/>
    <w:rsid w:val="00070081"/>
    <w:rsid w:val="00087745"/>
    <w:rsid w:val="0009492D"/>
    <w:rsid w:val="000A5417"/>
    <w:rsid w:val="000C2127"/>
    <w:rsid w:val="000C7F62"/>
    <w:rsid w:val="000D3962"/>
    <w:rsid w:val="000F0F6C"/>
    <w:rsid w:val="000F515B"/>
    <w:rsid w:val="000F78B9"/>
    <w:rsid w:val="00113BF0"/>
    <w:rsid w:val="0011408C"/>
    <w:rsid w:val="00153D13"/>
    <w:rsid w:val="001659B0"/>
    <w:rsid w:val="00173AAF"/>
    <w:rsid w:val="001743CE"/>
    <w:rsid w:val="001766FC"/>
    <w:rsid w:val="00181C9D"/>
    <w:rsid w:val="001A5907"/>
    <w:rsid w:val="001A5A90"/>
    <w:rsid w:val="001C5DF1"/>
    <w:rsid w:val="001D0812"/>
    <w:rsid w:val="002038A1"/>
    <w:rsid w:val="002076B9"/>
    <w:rsid w:val="00212B5C"/>
    <w:rsid w:val="00230C5B"/>
    <w:rsid w:val="00232E80"/>
    <w:rsid w:val="00237348"/>
    <w:rsid w:val="00237D7B"/>
    <w:rsid w:val="0026416A"/>
    <w:rsid w:val="00285581"/>
    <w:rsid w:val="00294C53"/>
    <w:rsid w:val="002A2259"/>
    <w:rsid w:val="002E011D"/>
    <w:rsid w:val="002F6F67"/>
    <w:rsid w:val="00316C32"/>
    <w:rsid w:val="00322BC5"/>
    <w:rsid w:val="00323658"/>
    <w:rsid w:val="00350D50"/>
    <w:rsid w:val="00353D2F"/>
    <w:rsid w:val="003556FC"/>
    <w:rsid w:val="00393ED5"/>
    <w:rsid w:val="003A7ED4"/>
    <w:rsid w:val="003C177B"/>
    <w:rsid w:val="003C701E"/>
    <w:rsid w:val="003D7805"/>
    <w:rsid w:val="003E203A"/>
    <w:rsid w:val="003F35A8"/>
    <w:rsid w:val="003F70A0"/>
    <w:rsid w:val="00412BB4"/>
    <w:rsid w:val="004163D6"/>
    <w:rsid w:val="00424B60"/>
    <w:rsid w:val="004508ED"/>
    <w:rsid w:val="004626B9"/>
    <w:rsid w:val="00486B0C"/>
    <w:rsid w:val="004A63D0"/>
    <w:rsid w:val="004B4609"/>
    <w:rsid w:val="004B4D3A"/>
    <w:rsid w:val="004B6347"/>
    <w:rsid w:val="004C66AC"/>
    <w:rsid w:val="004E4046"/>
    <w:rsid w:val="004F5A7F"/>
    <w:rsid w:val="004F5F2F"/>
    <w:rsid w:val="00515588"/>
    <w:rsid w:val="00524D39"/>
    <w:rsid w:val="00524D58"/>
    <w:rsid w:val="00526419"/>
    <w:rsid w:val="005301B3"/>
    <w:rsid w:val="005719DD"/>
    <w:rsid w:val="00572362"/>
    <w:rsid w:val="0058051B"/>
    <w:rsid w:val="005832B3"/>
    <w:rsid w:val="00596E52"/>
    <w:rsid w:val="005B7EEF"/>
    <w:rsid w:val="005D18EC"/>
    <w:rsid w:val="005E76BD"/>
    <w:rsid w:val="005F247A"/>
    <w:rsid w:val="005F310A"/>
    <w:rsid w:val="00637ABD"/>
    <w:rsid w:val="00640175"/>
    <w:rsid w:val="00640718"/>
    <w:rsid w:val="00644039"/>
    <w:rsid w:val="00675F03"/>
    <w:rsid w:val="00686B8C"/>
    <w:rsid w:val="00690922"/>
    <w:rsid w:val="00693C71"/>
    <w:rsid w:val="006C1E26"/>
    <w:rsid w:val="006C42C8"/>
    <w:rsid w:val="006D3650"/>
    <w:rsid w:val="006D369C"/>
    <w:rsid w:val="006E2921"/>
    <w:rsid w:val="006E60A8"/>
    <w:rsid w:val="006F1219"/>
    <w:rsid w:val="006F1A24"/>
    <w:rsid w:val="0070484A"/>
    <w:rsid w:val="007224C2"/>
    <w:rsid w:val="0073197C"/>
    <w:rsid w:val="00733DD7"/>
    <w:rsid w:val="00741B4F"/>
    <w:rsid w:val="007529E7"/>
    <w:rsid w:val="0076597C"/>
    <w:rsid w:val="00776A98"/>
    <w:rsid w:val="00792BC0"/>
    <w:rsid w:val="00795AF8"/>
    <w:rsid w:val="007E0E97"/>
    <w:rsid w:val="007E33E8"/>
    <w:rsid w:val="008023C9"/>
    <w:rsid w:val="00837310"/>
    <w:rsid w:val="00843E46"/>
    <w:rsid w:val="00846DD8"/>
    <w:rsid w:val="008514BC"/>
    <w:rsid w:val="00857989"/>
    <w:rsid w:val="0088726E"/>
    <w:rsid w:val="008C4C90"/>
    <w:rsid w:val="008C694C"/>
    <w:rsid w:val="008D4B8E"/>
    <w:rsid w:val="008E0715"/>
    <w:rsid w:val="008E3BF5"/>
    <w:rsid w:val="008E6A5D"/>
    <w:rsid w:val="008F0B06"/>
    <w:rsid w:val="008F2E93"/>
    <w:rsid w:val="00900E8A"/>
    <w:rsid w:val="009140DB"/>
    <w:rsid w:val="009149F9"/>
    <w:rsid w:val="00917825"/>
    <w:rsid w:val="009227E9"/>
    <w:rsid w:val="00922E6D"/>
    <w:rsid w:val="00964979"/>
    <w:rsid w:val="00970C8E"/>
    <w:rsid w:val="0098428D"/>
    <w:rsid w:val="009928BF"/>
    <w:rsid w:val="009A4B8F"/>
    <w:rsid w:val="009B0C2E"/>
    <w:rsid w:val="009C025A"/>
    <w:rsid w:val="009C5CA3"/>
    <w:rsid w:val="009C78E9"/>
    <w:rsid w:val="009D2FE7"/>
    <w:rsid w:val="009E4BCB"/>
    <w:rsid w:val="00A0717C"/>
    <w:rsid w:val="00A167C2"/>
    <w:rsid w:val="00A16EC3"/>
    <w:rsid w:val="00A33B18"/>
    <w:rsid w:val="00A36285"/>
    <w:rsid w:val="00A51D21"/>
    <w:rsid w:val="00A535B6"/>
    <w:rsid w:val="00A56A4A"/>
    <w:rsid w:val="00A67070"/>
    <w:rsid w:val="00A70FD3"/>
    <w:rsid w:val="00AB5709"/>
    <w:rsid w:val="00AB6BFA"/>
    <w:rsid w:val="00AC331E"/>
    <w:rsid w:val="00AC59E6"/>
    <w:rsid w:val="00AD56DD"/>
    <w:rsid w:val="00AE18D1"/>
    <w:rsid w:val="00AF11C1"/>
    <w:rsid w:val="00AF1A96"/>
    <w:rsid w:val="00B158D1"/>
    <w:rsid w:val="00B33CD8"/>
    <w:rsid w:val="00B37E2B"/>
    <w:rsid w:val="00B77484"/>
    <w:rsid w:val="00B82E7B"/>
    <w:rsid w:val="00BB4BDC"/>
    <w:rsid w:val="00BB7411"/>
    <w:rsid w:val="00BC43D0"/>
    <w:rsid w:val="00BD1C55"/>
    <w:rsid w:val="00BE6C31"/>
    <w:rsid w:val="00BF590C"/>
    <w:rsid w:val="00BF5CCE"/>
    <w:rsid w:val="00C04D4F"/>
    <w:rsid w:val="00C13FA0"/>
    <w:rsid w:val="00C14DE4"/>
    <w:rsid w:val="00C40554"/>
    <w:rsid w:val="00C40A00"/>
    <w:rsid w:val="00C50FC9"/>
    <w:rsid w:val="00C659F3"/>
    <w:rsid w:val="00CA5BC6"/>
    <w:rsid w:val="00CA7F84"/>
    <w:rsid w:val="00CC2460"/>
    <w:rsid w:val="00CE0C49"/>
    <w:rsid w:val="00CE14E2"/>
    <w:rsid w:val="00D00EF9"/>
    <w:rsid w:val="00D1354B"/>
    <w:rsid w:val="00D272D7"/>
    <w:rsid w:val="00D42C7D"/>
    <w:rsid w:val="00D54FB7"/>
    <w:rsid w:val="00D5660A"/>
    <w:rsid w:val="00D6398E"/>
    <w:rsid w:val="00D663FE"/>
    <w:rsid w:val="00D91A22"/>
    <w:rsid w:val="00D97A5E"/>
    <w:rsid w:val="00DA56C0"/>
    <w:rsid w:val="00DB0B07"/>
    <w:rsid w:val="00DC6205"/>
    <w:rsid w:val="00DD59E9"/>
    <w:rsid w:val="00DE45DF"/>
    <w:rsid w:val="00DF4FD5"/>
    <w:rsid w:val="00DF760D"/>
    <w:rsid w:val="00E01B9B"/>
    <w:rsid w:val="00E03063"/>
    <w:rsid w:val="00E30BBB"/>
    <w:rsid w:val="00E33944"/>
    <w:rsid w:val="00E45016"/>
    <w:rsid w:val="00E46B26"/>
    <w:rsid w:val="00E477C7"/>
    <w:rsid w:val="00E76AB9"/>
    <w:rsid w:val="00E91508"/>
    <w:rsid w:val="00EC24A2"/>
    <w:rsid w:val="00EC42A7"/>
    <w:rsid w:val="00EF0CF1"/>
    <w:rsid w:val="00EF4E1E"/>
    <w:rsid w:val="00F14A08"/>
    <w:rsid w:val="00F22577"/>
    <w:rsid w:val="00F26216"/>
    <w:rsid w:val="00F26E49"/>
    <w:rsid w:val="00F368B3"/>
    <w:rsid w:val="00F70D9B"/>
    <w:rsid w:val="00F72405"/>
    <w:rsid w:val="00F82372"/>
    <w:rsid w:val="00FB0CC5"/>
    <w:rsid w:val="00FB73AB"/>
    <w:rsid w:val="00FC02E9"/>
    <w:rsid w:val="00FC3BA7"/>
    <w:rsid w:val="00FC4DD0"/>
    <w:rsid w:val="00FC52FF"/>
    <w:rsid w:val="00FD0FAC"/>
    <w:rsid w:val="00FD4A35"/>
    <w:rsid w:val="00FE062A"/>
    <w:rsid w:val="00FE158E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4E2C0"/>
  <w15:chartTrackingRefBased/>
  <w15:docId w15:val="{1134B405-CEB4-4E40-8CC3-0D6EF257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8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D5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9F9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9F9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5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581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4D5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46B2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6B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46B2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149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49F9"/>
    <w:rPr>
      <w:rFonts w:ascii="TUOS Blake" w:eastAsia="Times New Roman" w:hAnsi="TUOS Blake" w:cs="Times New Roman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149F9"/>
    <w:pPr>
      <w:ind w:left="720"/>
      <w:contextualSpacing/>
    </w:pPr>
    <w:rPr>
      <w:rFonts w:ascii="TUOS Blake" w:eastAsia="Times New Roman" w:hAnsi="TUOS Blake" w:cs="Times New Roman"/>
      <w:kern w:val="2"/>
      <w:szCs w:val="24"/>
      <w:lang w:eastAsia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149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9149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322B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22BC5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556FC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F76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E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E1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1E"/>
    <w:rPr>
      <w:b/>
      <w:bCs/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E0715"/>
  </w:style>
  <w:style w:type="paragraph" w:styleId="NormalWeb">
    <w:name w:val="Normal (Web)"/>
    <w:basedOn w:val="Normal"/>
    <w:uiPriority w:val="99"/>
    <w:unhideWhenUsed/>
    <w:rsid w:val="008F2E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E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E9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1118D-4721-4028-8CA0-77E8A587C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tton</dc:creator>
  <cp:keywords/>
  <dc:description/>
  <cp:lastModifiedBy>Steve Goodacre</cp:lastModifiedBy>
  <cp:revision>2</cp:revision>
  <cp:lastPrinted>2024-05-31T09:18:00Z</cp:lastPrinted>
  <dcterms:created xsi:type="dcterms:W3CDTF">2024-09-11T22:38:00Z</dcterms:created>
  <dcterms:modified xsi:type="dcterms:W3CDTF">2024-09-11T22:38:00Z</dcterms:modified>
</cp:coreProperties>
</file>